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2" w:type="dxa"/>
        <w:tblInd w:w="-12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48"/>
        <w:gridCol w:w="3139"/>
        <w:gridCol w:w="894"/>
        <w:gridCol w:w="3139"/>
        <w:gridCol w:w="960"/>
        <w:gridCol w:w="222"/>
      </w:tblGrid>
      <w:tr w:rsidR="004E5CDC" w:rsidRPr="00E05A8A" w14:paraId="730D3F00" w14:textId="77777777" w:rsidTr="00CE474F">
        <w:trPr>
          <w:gridAfter w:val="1"/>
          <w:wAfter w:w="222" w:type="dxa"/>
          <w:trHeight w:val="37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C27" w14:textId="4B8B4311" w:rsidR="004E5CDC" w:rsidRPr="00E05A8A" w:rsidRDefault="005B3E67" w:rsidP="00CE4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</w:t>
            </w:r>
            <w:r w:rsidR="004E5CDC" w:rsidRPr="00E05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nivariate and multivariate adjusted predictors of cardiac 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C7DD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E5CDC" w:rsidRPr="00E05A8A" w14:paraId="0000F908" w14:textId="77777777" w:rsidTr="00CE474F">
        <w:trPr>
          <w:gridAfter w:val="1"/>
          <w:wAfter w:w="222" w:type="dxa"/>
          <w:trHeight w:val="370"/>
        </w:trPr>
        <w:tc>
          <w:tcPr>
            <w:tcW w:w="2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B6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2116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 HR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FF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091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adjusted H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9B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E5CDC" w:rsidRPr="00E05A8A" w14:paraId="6291C0DF" w14:textId="77777777" w:rsidTr="00CE474F">
        <w:trPr>
          <w:gridAfter w:val="1"/>
          <w:wAfter w:w="222" w:type="dxa"/>
          <w:trHeight w:val="370"/>
        </w:trPr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4B93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0B8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onfidence Interval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6DC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41E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onfidence Interv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3A7E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E5CDC" w:rsidRPr="00E05A8A" w14:paraId="75E91251" w14:textId="77777777" w:rsidTr="00CE474F">
        <w:trPr>
          <w:gridAfter w:val="1"/>
          <w:wAfter w:w="222" w:type="dxa"/>
          <w:trHeight w:val="37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7B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4B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(1.04-1.1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53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226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(1.02-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D4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4E5CDC" w:rsidRPr="00E05A8A" w14:paraId="2D19B821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95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F2A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(0.17-1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943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FF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283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2FD3057F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9FA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A4E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(0.52-2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FE0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8C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C8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5694D697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C7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PCI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994A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(0.35-3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DF6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0DA6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01A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7D4E1474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43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MI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6E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(0.19-2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881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17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F67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631E424B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A51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8C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(0.83-4.7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C2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637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AD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5E7D7B21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2F6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64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(0.97-1.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ADD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34D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3EB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13F6EB9F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C4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k cTnT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F0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(0.98-1.2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C9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C2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85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0F013AFE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BC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&lt;50%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A43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(2.16-15.9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7A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8CD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(1.72-12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B1A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4E5CDC" w:rsidRPr="00E05A8A" w14:paraId="05E96696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CDE2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 IRA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5FF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(1.06-6.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21B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8310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(0.86-5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AB5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</w:tr>
      <w:tr w:rsidR="004E5CDC" w:rsidRPr="00E05A8A" w14:paraId="779C9A10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2EC7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D CTO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187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(0.29-2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DD5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3C3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B3A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246955BA" w14:textId="77777777" w:rsidTr="00CE474F">
        <w:trPr>
          <w:gridAfter w:val="1"/>
          <w:wAfter w:w="222" w:type="dxa"/>
          <w:trHeight w:val="36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484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X CTO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BE5C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(0.67-3.5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9ED8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2FD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AAE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DC" w:rsidRPr="00E05A8A" w14:paraId="74010C82" w14:textId="77777777" w:rsidTr="00CE474F">
        <w:trPr>
          <w:gridAfter w:val="1"/>
          <w:wAfter w:w="222" w:type="dxa"/>
          <w:trHeight w:val="370"/>
        </w:trPr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831B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cessful CTO PCI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8809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(0.12-0.8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AA65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B877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(0.15-1.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638E" w14:textId="77777777" w:rsidR="004E5CDC" w:rsidRPr="00E05A8A" w:rsidRDefault="004E5CDC" w:rsidP="00CE4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</w:tr>
      <w:tr w:rsidR="004E5CDC" w:rsidRPr="00E05A8A" w14:paraId="16506EEB" w14:textId="77777777" w:rsidTr="00CE474F">
        <w:trPr>
          <w:gridAfter w:val="1"/>
          <w:wAfter w:w="222" w:type="dxa"/>
          <w:trHeight w:val="312"/>
        </w:trPr>
        <w:tc>
          <w:tcPr>
            <w:tcW w:w="10580" w:type="dxa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D3D5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HR: hazard ratio; </w:t>
            </w:r>
            <w:proofErr w:type="gramStart"/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I:percutaneous</w:t>
            </w:r>
            <w:proofErr w:type="gramEnd"/>
            <w:r w:rsidRPr="00E05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ronary intervention; MI: myocardial infarction; STEMI:ST-segment elevation myocardial infarction;  eGFR: estimated glomerular filtration rate; LVEF: left ventricular ejection fraction;  LAD: left anterior descending coronary artery; LCX: left circumflex coronary artery; CTO: chronic total occlusion.</w:t>
            </w:r>
          </w:p>
        </w:tc>
      </w:tr>
      <w:tr w:rsidR="004E5CDC" w:rsidRPr="00E05A8A" w14:paraId="632E5FFE" w14:textId="77777777" w:rsidTr="00CE474F">
        <w:trPr>
          <w:trHeight w:val="280"/>
        </w:trPr>
        <w:tc>
          <w:tcPr>
            <w:tcW w:w="10580" w:type="dxa"/>
            <w:gridSpan w:val="5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BED5D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0E9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CDC" w:rsidRPr="00E05A8A" w14:paraId="599E1F46" w14:textId="77777777" w:rsidTr="00CE474F">
        <w:trPr>
          <w:trHeight w:val="280"/>
        </w:trPr>
        <w:tc>
          <w:tcPr>
            <w:tcW w:w="10580" w:type="dxa"/>
            <w:gridSpan w:val="5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579B4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D7C" w14:textId="77777777" w:rsidR="004E5CDC" w:rsidRPr="00E05A8A" w:rsidRDefault="004E5CDC" w:rsidP="00CE47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7EA3CAF" w14:textId="77777777" w:rsidR="001B6D7C" w:rsidRPr="004E5CDC" w:rsidRDefault="005B3E67"/>
    <w:sectPr w:rsidR="001B6D7C" w:rsidRPr="004E5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E218F" w14:textId="77777777" w:rsidR="00B453BA" w:rsidRDefault="00B453BA" w:rsidP="00B453BA">
      <w:r>
        <w:separator/>
      </w:r>
    </w:p>
  </w:endnote>
  <w:endnote w:type="continuationSeparator" w:id="0">
    <w:p w14:paraId="28D91311" w14:textId="77777777" w:rsidR="00B453BA" w:rsidRDefault="00B453BA" w:rsidP="00B45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E79C5" w14:textId="77777777" w:rsidR="00B453BA" w:rsidRDefault="00B453BA" w:rsidP="00B453BA">
      <w:r>
        <w:separator/>
      </w:r>
    </w:p>
  </w:footnote>
  <w:footnote w:type="continuationSeparator" w:id="0">
    <w:p w14:paraId="08F0351A" w14:textId="77777777" w:rsidR="00B453BA" w:rsidRDefault="00B453BA" w:rsidP="00B45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DC"/>
    <w:rsid w:val="0040642E"/>
    <w:rsid w:val="004E5CDC"/>
    <w:rsid w:val="005B3E67"/>
    <w:rsid w:val="0076745F"/>
    <w:rsid w:val="009E47AD"/>
    <w:rsid w:val="00B4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BA52A6"/>
  <w15:chartTrackingRefBased/>
  <w15:docId w15:val="{1E983FC0-6F67-47E1-818F-5D7AB3DE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C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3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ng</dc:creator>
  <cp:keywords/>
  <dc:description/>
  <cp:lastModifiedBy>qin qing</cp:lastModifiedBy>
  <cp:revision>4</cp:revision>
  <dcterms:created xsi:type="dcterms:W3CDTF">2021-12-01T08:51:00Z</dcterms:created>
  <dcterms:modified xsi:type="dcterms:W3CDTF">2021-12-17T11:56:00Z</dcterms:modified>
</cp:coreProperties>
</file>